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80B4" w14:textId="77777777" w:rsidR="007E0648" w:rsidRDefault="007E0648" w:rsidP="007E0648">
      <w:pPr>
        <w:rPr>
          <w:b/>
          <w:bCs/>
        </w:rPr>
      </w:pPr>
      <w:r w:rsidRPr="00FC2B39">
        <w:rPr>
          <w:b/>
          <w:bCs/>
          <w:lang w:val="en-US"/>
        </w:rPr>
        <w:t xml:space="preserve">Supplement 1: </w:t>
      </w:r>
      <w:r w:rsidRPr="00FC2B39">
        <w:rPr>
          <w:b/>
          <w:bCs/>
        </w:rPr>
        <w:t>Study classification based on previous consensus definitions</w:t>
      </w:r>
      <w:r w:rsidRPr="00FC2B39">
        <w:rPr>
          <w:b/>
          <w:bCs/>
          <w:vertAlign w:val="superscript"/>
        </w:rPr>
        <w:t>6</w:t>
      </w:r>
      <w:r w:rsidRPr="00FC2B39">
        <w:rPr>
          <w:b/>
          <w:bCs/>
        </w:rPr>
        <w:t xml:space="preserve"> with relevant examples.</w:t>
      </w:r>
    </w:p>
    <w:p w14:paraId="474C54CE" w14:textId="77777777" w:rsidR="007E0648" w:rsidRPr="00BB79C2" w:rsidRDefault="007E0648" w:rsidP="007E06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3401"/>
      </w:tblGrid>
      <w:tr w:rsidR="007E0648" w:rsidRPr="00BB79C2" w14:paraId="2332A9B1" w14:textId="77777777" w:rsidTr="001844D4">
        <w:tc>
          <w:tcPr>
            <w:tcW w:w="2122" w:type="dxa"/>
            <w:vMerge w:val="restart"/>
          </w:tcPr>
          <w:p w14:paraId="565E2D63" w14:textId="77777777" w:rsidR="007E0648" w:rsidRPr="004055EA" w:rsidRDefault="007E0648" w:rsidP="001844D4">
            <w:pPr>
              <w:rPr>
                <w:b/>
                <w:bCs/>
              </w:rPr>
            </w:pPr>
            <w:r w:rsidRPr="004055EA">
              <w:rPr>
                <w:b/>
              </w:rPr>
              <w:t xml:space="preserve"> </w:t>
            </w:r>
            <w:r>
              <w:rPr>
                <w:b/>
              </w:rPr>
              <w:t>Multiple sclerosis</w:t>
            </w:r>
          </w:p>
        </w:tc>
        <w:tc>
          <w:tcPr>
            <w:tcW w:w="3827" w:type="dxa"/>
          </w:tcPr>
          <w:p w14:paraId="760024E6" w14:textId="77777777" w:rsidR="007E0648" w:rsidRPr="004055EA" w:rsidRDefault="007E0648" w:rsidP="001844D4">
            <w:pPr>
              <w:rPr>
                <w:b/>
                <w:bCs/>
              </w:rPr>
            </w:pPr>
            <w:r w:rsidRPr="00E11D75">
              <w:rPr>
                <w:b/>
              </w:rPr>
              <w:t>Other inflammatory neurologic disorder</w:t>
            </w:r>
            <w:r>
              <w:rPr>
                <w:b/>
              </w:rPr>
              <w:t xml:space="preserve"> </w:t>
            </w:r>
          </w:p>
        </w:tc>
        <w:tc>
          <w:tcPr>
            <w:tcW w:w="3401" w:type="dxa"/>
          </w:tcPr>
          <w:p w14:paraId="7E948802" w14:textId="77777777" w:rsidR="007E0648" w:rsidRPr="004055EA" w:rsidRDefault="007E0648" w:rsidP="001844D4">
            <w:pPr>
              <w:rPr>
                <w:b/>
                <w:bCs/>
              </w:rPr>
            </w:pPr>
            <w:r w:rsidRPr="0003690F">
              <w:rPr>
                <w:b/>
                <w:bCs/>
              </w:rPr>
              <w:t>Non-inflammatory neurological disorders and other conditions</w:t>
            </w:r>
          </w:p>
        </w:tc>
      </w:tr>
      <w:tr w:rsidR="007E0648" w:rsidRPr="00BB79C2" w14:paraId="4953E5EE" w14:textId="77777777" w:rsidTr="001844D4">
        <w:tc>
          <w:tcPr>
            <w:tcW w:w="2122" w:type="dxa"/>
            <w:vMerge/>
          </w:tcPr>
          <w:p w14:paraId="69A4B39B" w14:textId="77777777" w:rsidR="007E0648" w:rsidRPr="00BB79C2" w:rsidRDefault="007E0648" w:rsidP="001844D4"/>
        </w:tc>
        <w:tc>
          <w:tcPr>
            <w:tcW w:w="3827" w:type="dxa"/>
          </w:tcPr>
          <w:p w14:paraId="6E8B2602" w14:textId="77777777" w:rsidR="007E0648" w:rsidRPr="00BB79C2" w:rsidRDefault="007E0648" w:rsidP="001844D4">
            <w:r w:rsidRPr="001860E5">
              <w:t>Autoimmune encephalitis</w:t>
            </w:r>
          </w:p>
        </w:tc>
        <w:tc>
          <w:tcPr>
            <w:tcW w:w="3401" w:type="dxa"/>
          </w:tcPr>
          <w:p w14:paraId="6B3E1FB9" w14:textId="77777777" w:rsidR="007E0648" w:rsidRPr="00BB79C2" w:rsidRDefault="007E0648" w:rsidP="001844D4">
            <w:r w:rsidRPr="001860E5">
              <w:t>Malignancy involving CNS</w:t>
            </w:r>
          </w:p>
        </w:tc>
      </w:tr>
      <w:tr w:rsidR="007E0648" w:rsidRPr="00BB79C2" w14:paraId="20E38CED" w14:textId="77777777" w:rsidTr="001844D4">
        <w:tc>
          <w:tcPr>
            <w:tcW w:w="2122" w:type="dxa"/>
            <w:vMerge/>
          </w:tcPr>
          <w:p w14:paraId="32A8C0B1" w14:textId="77777777" w:rsidR="007E0648" w:rsidRPr="00BB79C2" w:rsidRDefault="007E0648" w:rsidP="001844D4">
            <w:pPr>
              <w:rPr>
                <w:lang w:val="fr-FR"/>
              </w:rPr>
            </w:pPr>
          </w:p>
        </w:tc>
        <w:tc>
          <w:tcPr>
            <w:tcW w:w="3827" w:type="dxa"/>
          </w:tcPr>
          <w:p w14:paraId="0EF508FE" w14:textId="77777777" w:rsidR="007E0648" w:rsidRPr="00BB79C2" w:rsidRDefault="007E0648" w:rsidP="001844D4">
            <w:r w:rsidRPr="001860E5">
              <w:t>NMOSD</w:t>
            </w:r>
          </w:p>
        </w:tc>
        <w:tc>
          <w:tcPr>
            <w:tcW w:w="3401" w:type="dxa"/>
          </w:tcPr>
          <w:p w14:paraId="69669EB6" w14:textId="77777777" w:rsidR="007E0648" w:rsidRPr="00BB79C2" w:rsidRDefault="007E0648" w:rsidP="001844D4">
            <w:r w:rsidRPr="001860E5">
              <w:t>Stroke</w:t>
            </w:r>
          </w:p>
        </w:tc>
      </w:tr>
      <w:tr w:rsidR="007E0648" w:rsidRPr="00BB79C2" w14:paraId="1E887C1C" w14:textId="77777777" w:rsidTr="001844D4">
        <w:tc>
          <w:tcPr>
            <w:tcW w:w="2122" w:type="dxa"/>
            <w:vMerge/>
          </w:tcPr>
          <w:p w14:paraId="54A22DA6" w14:textId="77777777" w:rsidR="007E0648" w:rsidRPr="00BB79C2" w:rsidRDefault="007E0648" w:rsidP="001844D4"/>
        </w:tc>
        <w:tc>
          <w:tcPr>
            <w:tcW w:w="3827" w:type="dxa"/>
          </w:tcPr>
          <w:p w14:paraId="6CBE1311" w14:textId="77777777" w:rsidR="007E0648" w:rsidRPr="00BB79C2" w:rsidRDefault="007E0648" w:rsidP="001844D4">
            <w:r w:rsidRPr="001860E5">
              <w:t>MOGAD</w:t>
            </w:r>
          </w:p>
        </w:tc>
        <w:tc>
          <w:tcPr>
            <w:tcW w:w="3401" w:type="dxa"/>
          </w:tcPr>
          <w:p w14:paraId="52EE643E" w14:textId="77777777" w:rsidR="007E0648" w:rsidRPr="00BB79C2" w:rsidRDefault="007E0648" w:rsidP="001844D4">
            <w:r w:rsidRPr="001860E5">
              <w:t>PRES</w:t>
            </w:r>
          </w:p>
        </w:tc>
      </w:tr>
      <w:tr w:rsidR="007E0648" w:rsidRPr="00BB79C2" w14:paraId="33B8EDF2" w14:textId="77777777" w:rsidTr="001844D4">
        <w:tc>
          <w:tcPr>
            <w:tcW w:w="2122" w:type="dxa"/>
            <w:vMerge/>
          </w:tcPr>
          <w:p w14:paraId="750E12FD" w14:textId="77777777" w:rsidR="007E0648" w:rsidRPr="00BB79C2" w:rsidRDefault="007E0648" w:rsidP="001844D4"/>
        </w:tc>
        <w:tc>
          <w:tcPr>
            <w:tcW w:w="3827" w:type="dxa"/>
          </w:tcPr>
          <w:p w14:paraId="37FB656D" w14:textId="77777777" w:rsidR="007E0648" w:rsidRPr="00BB79C2" w:rsidRDefault="007E0648" w:rsidP="001844D4">
            <w:r w:rsidRPr="001860E5">
              <w:t>CNS infections</w:t>
            </w:r>
          </w:p>
        </w:tc>
        <w:tc>
          <w:tcPr>
            <w:tcW w:w="3401" w:type="dxa"/>
          </w:tcPr>
          <w:p w14:paraId="426EE7A1" w14:textId="77777777" w:rsidR="007E0648" w:rsidRPr="00BB79C2" w:rsidRDefault="007E0648" w:rsidP="001844D4">
            <w:r w:rsidRPr="001860E5">
              <w:t>RCVS</w:t>
            </w:r>
          </w:p>
        </w:tc>
      </w:tr>
      <w:tr w:rsidR="007E0648" w:rsidRPr="00BB79C2" w14:paraId="6D4D13B5" w14:textId="77777777" w:rsidTr="001844D4">
        <w:tc>
          <w:tcPr>
            <w:tcW w:w="2122" w:type="dxa"/>
            <w:vMerge/>
          </w:tcPr>
          <w:p w14:paraId="588D2A50" w14:textId="77777777" w:rsidR="007E0648" w:rsidRPr="00BB79C2" w:rsidRDefault="007E0648" w:rsidP="001844D4"/>
        </w:tc>
        <w:tc>
          <w:tcPr>
            <w:tcW w:w="3827" w:type="dxa"/>
          </w:tcPr>
          <w:p w14:paraId="3A9D3141" w14:textId="77777777" w:rsidR="007E0648" w:rsidRPr="00BB79C2" w:rsidRDefault="007E0648" w:rsidP="001844D4">
            <w:r w:rsidRPr="001860E5">
              <w:t>CNS vasculitis</w:t>
            </w:r>
          </w:p>
        </w:tc>
        <w:tc>
          <w:tcPr>
            <w:tcW w:w="3401" w:type="dxa"/>
          </w:tcPr>
          <w:p w14:paraId="3B775D8F" w14:textId="77777777" w:rsidR="007E0648" w:rsidRPr="00BB79C2" w:rsidRDefault="007E0648" w:rsidP="001844D4">
            <w:r w:rsidRPr="001860E5">
              <w:t>Seizure</w:t>
            </w:r>
          </w:p>
        </w:tc>
      </w:tr>
      <w:tr w:rsidR="007E0648" w:rsidRPr="00BB79C2" w14:paraId="3D0782E5" w14:textId="77777777" w:rsidTr="001844D4">
        <w:tc>
          <w:tcPr>
            <w:tcW w:w="2122" w:type="dxa"/>
            <w:vMerge/>
          </w:tcPr>
          <w:p w14:paraId="40FA0203" w14:textId="77777777" w:rsidR="007E0648" w:rsidRPr="00BB79C2" w:rsidRDefault="007E0648" w:rsidP="001844D4"/>
        </w:tc>
        <w:tc>
          <w:tcPr>
            <w:tcW w:w="3827" w:type="dxa"/>
          </w:tcPr>
          <w:p w14:paraId="522BFF49" w14:textId="77777777" w:rsidR="007E0648" w:rsidRPr="00BB79C2" w:rsidRDefault="007E0648" w:rsidP="001844D4">
            <w:r w:rsidRPr="001860E5">
              <w:t xml:space="preserve">Other non-infectious Inflammatory CNS </w:t>
            </w:r>
            <w:proofErr w:type="spellStart"/>
            <w:r w:rsidRPr="001860E5">
              <w:t>disease</w:t>
            </w:r>
            <w:r w:rsidRPr="00226A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01" w:type="dxa"/>
          </w:tcPr>
          <w:p w14:paraId="7CED7752" w14:textId="77777777" w:rsidR="007E0648" w:rsidRPr="00BB79C2" w:rsidRDefault="007E0648" w:rsidP="001844D4">
            <w:r w:rsidRPr="001860E5">
              <w:t>Toxic/metabolic condition</w:t>
            </w:r>
          </w:p>
        </w:tc>
      </w:tr>
      <w:tr w:rsidR="007E0648" w:rsidRPr="00BB79C2" w14:paraId="326ED603" w14:textId="77777777" w:rsidTr="001844D4">
        <w:tc>
          <w:tcPr>
            <w:tcW w:w="2122" w:type="dxa"/>
            <w:vMerge/>
          </w:tcPr>
          <w:p w14:paraId="643559A4" w14:textId="77777777" w:rsidR="007E0648" w:rsidRPr="00BB79C2" w:rsidRDefault="007E0648" w:rsidP="001844D4"/>
        </w:tc>
        <w:tc>
          <w:tcPr>
            <w:tcW w:w="3827" w:type="dxa"/>
          </w:tcPr>
          <w:p w14:paraId="6DBCC93C" w14:textId="77777777" w:rsidR="007E0648" w:rsidRPr="00BB79C2" w:rsidRDefault="007E0648" w:rsidP="001844D4">
            <w:r w:rsidRPr="001860E5">
              <w:t>GBS/CIDP</w:t>
            </w:r>
          </w:p>
        </w:tc>
        <w:tc>
          <w:tcPr>
            <w:tcW w:w="3401" w:type="dxa"/>
          </w:tcPr>
          <w:p w14:paraId="7E80E8C5" w14:textId="77777777" w:rsidR="007E0648" w:rsidRPr="00BB79C2" w:rsidRDefault="007E0648" w:rsidP="001844D4">
            <w:r w:rsidRPr="001860E5">
              <w:t>Neurodegenerative condition</w:t>
            </w:r>
          </w:p>
        </w:tc>
      </w:tr>
      <w:tr w:rsidR="007E0648" w:rsidRPr="00BB79C2" w14:paraId="511D6A65" w14:textId="77777777" w:rsidTr="001844D4">
        <w:tc>
          <w:tcPr>
            <w:tcW w:w="2122" w:type="dxa"/>
            <w:vMerge/>
          </w:tcPr>
          <w:p w14:paraId="61150216" w14:textId="77777777" w:rsidR="007E0648" w:rsidRPr="00BB79C2" w:rsidRDefault="007E0648" w:rsidP="001844D4"/>
        </w:tc>
        <w:tc>
          <w:tcPr>
            <w:tcW w:w="3827" w:type="dxa"/>
          </w:tcPr>
          <w:p w14:paraId="7DFDED64" w14:textId="77777777" w:rsidR="007E0648" w:rsidRPr="00BB79C2" w:rsidRDefault="007E0648" w:rsidP="001844D4">
            <w:r w:rsidRPr="001860E5">
              <w:t>Bell’s palsy secondary to infection</w:t>
            </w:r>
          </w:p>
        </w:tc>
        <w:tc>
          <w:tcPr>
            <w:tcW w:w="3401" w:type="dxa"/>
          </w:tcPr>
          <w:p w14:paraId="118908A5" w14:textId="77777777" w:rsidR="007E0648" w:rsidRPr="00BB79C2" w:rsidRDefault="007E0648" w:rsidP="001844D4">
            <w:r w:rsidRPr="001860E5">
              <w:t>Non-inflammatory neuropathy</w:t>
            </w:r>
          </w:p>
        </w:tc>
      </w:tr>
      <w:tr w:rsidR="007E0648" w:rsidRPr="00BB79C2" w14:paraId="5173873E" w14:textId="77777777" w:rsidTr="001844D4">
        <w:tc>
          <w:tcPr>
            <w:tcW w:w="2122" w:type="dxa"/>
            <w:vMerge/>
          </w:tcPr>
          <w:p w14:paraId="70879754" w14:textId="77777777" w:rsidR="007E0648" w:rsidRPr="00BB79C2" w:rsidRDefault="007E0648" w:rsidP="001844D4"/>
        </w:tc>
        <w:tc>
          <w:tcPr>
            <w:tcW w:w="3827" w:type="dxa"/>
          </w:tcPr>
          <w:p w14:paraId="1CC56E46" w14:textId="77777777" w:rsidR="007E0648" w:rsidRPr="00BB79C2" w:rsidRDefault="007E0648" w:rsidP="001844D4">
            <w:r w:rsidRPr="001860E5">
              <w:t>Other</w:t>
            </w:r>
            <w:r>
              <w:t xml:space="preserve"> i</w:t>
            </w:r>
            <w:r w:rsidRPr="001860E5">
              <w:t xml:space="preserve">nflammatory </w:t>
            </w:r>
            <w:proofErr w:type="spellStart"/>
            <w:r w:rsidRPr="001860E5">
              <w:t>neuropathy</w:t>
            </w:r>
            <w:r w:rsidRPr="00226A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401" w:type="dxa"/>
          </w:tcPr>
          <w:p w14:paraId="5D24378A" w14:textId="77777777" w:rsidR="007E0648" w:rsidRPr="00BB79C2" w:rsidRDefault="007E0648" w:rsidP="001844D4">
            <w:r w:rsidRPr="001860E5">
              <w:t>ALS</w:t>
            </w:r>
          </w:p>
        </w:tc>
      </w:tr>
      <w:tr w:rsidR="007E0648" w:rsidRPr="00BB79C2" w14:paraId="46C45F04" w14:textId="77777777" w:rsidTr="001844D4">
        <w:tc>
          <w:tcPr>
            <w:tcW w:w="2122" w:type="dxa"/>
            <w:vMerge/>
          </w:tcPr>
          <w:p w14:paraId="581834C2" w14:textId="77777777" w:rsidR="007E0648" w:rsidRPr="00BB79C2" w:rsidRDefault="007E0648" w:rsidP="001844D4"/>
        </w:tc>
        <w:tc>
          <w:tcPr>
            <w:tcW w:w="3827" w:type="dxa"/>
          </w:tcPr>
          <w:p w14:paraId="33ACCB26" w14:textId="77777777" w:rsidR="007E0648" w:rsidRPr="00BB79C2" w:rsidRDefault="007E0648" w:rsidP="001844D4">
            <w:r>
              <w:t>Sarcoidosis</w:t>
            </w:r>
          </w:p>
        </w:tc>
        <w:tc>
          <w:tcPr>
            <w:tcW w:w="3401" w:type="dxa"/>
          </w:tcPr>
          <w:p w14:paraId="06FA2E06" w14:textId="77777777" w:rsidR="007E0648" w:rsidRPr="00BB79C2" w:rsidRDefault="007E0648" w:rsidP="001844D4">
            <w:r w:rsidRPr="001860E5">
              <w:t>Primary headache</w:t>
            </w:r>
          </w:p>
        </w:tc>
      </w:tr>
      <w:tr w:rsidR="007E0648" w:rsidRPr="00BB79C2" w14:paraId="3A78253D" w14:textId="77777777" w:rsidTr="001844D4">
        <w:tc>
          <w:tcPr>
            <w:tcW w:w="2122" w:type="dxa"/>
            <w:vMerge/>
          </w:tcPr>
          <w:p w14:paraId="767DF730" w14:textId="77777777" w:rsidR="007E0648" w:rsidRPr="00BB79C2" w:rsidRDefault="007E0648" w:rsidP="001844D4"/>
        </w:tc>
        <w:tc>
          <w:tcPr>
            <w:tcW w:w="3827" w:type="dxa"/>
            <w:vMerge w:val="restart"/>
          </w:tcPr>
          <w:p w14:paraId="5980EB5D" w14:textId="77777777" w:rsidR="007E0648" w:rsidRPr="00BB79C2" w:rsidRDefault="007E0648" w:rsidP="001844D4">
            <w:r>
              <w:t>Other s</w:t>
            </w:r>
            <w:r w:rsidRPr="001860E5">
              <w:t xml:space="preserve">ystemic </w:t>
            </w:r>
            <w:r>
              <w:t>r</w:t>
            </w:r>
            <w:r w:rsidRPr="001860E5">
              <w:t xml:space="preserve">heumatologic diseases with neurological </w:t>
            </w:r>
            <w:proofErr w:type="spellStart"/>
            <w:r w:rsidRPr="001860E5">
              <w:t>involvement</w:t>
            </w:r>
            <w:r w:rsidRPr="00226A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401" w:type="dxa"/>
          </w:tcPr>
          <w:p w14:paraId="41D24399" w14:textId="77777777" w:rsidR="007E0648" w:rsidRPr="00BB79C2" w:rsidRDefault="007E0648" w:rsidP="001844D4">
            <w:r w:rsidRPr="001860E5">
              <w:t>IIH</w:t>
            </w:r>
          </w:p>
        </w:tc>
      </w:tr>
      <w:tr w:rsidR="007E0648" w:rsidRPr="00BB79C2" w14:paraId="2F4F2786" w14:textId="77777777" w:rsidTr="001844D4">
        <w:tc>
          <w:tcPr>
            <w:tcW w:w="2122" w:type="dxa"/>
            <w:vMerge/>
          </w:tcPr>
          <w:p w14:paraId="2E397B24" w14:textId="77777777" w:rsidR="007E0648" w:rsidRPr="00BB79C2" w:rsidRDefault="007E0648" w:rsidP="001844D4"/>
        </w:tc>
        <w:tc>
          <w:tcPr>
            <w:tcW w:w="3827" w:type="dxa"/>
            <w:vMerge/>
          </w:tcPr>
          <w:p w14:paraId="6E35CFB8" w14:textId="77777777" w:rsidR="007E0648" w:rsidRDefault="007E0648" w:rsidP="001844D4"/>
        </w:tc>
        <w:tc>
          <w:tcPr>
            <w:tcW w:w="3401" w:type="dxa"/>
          </w:tcPr>
          <w:p w14:paraId="216EB62A" w14:textId="77777777" w:rsidR="007E0648" w:rsidRPr="001860E5" w:rsidRDefault="007E0648" w:rsidP="001844D4">
            <w:r w:rsidRPr="001860E5">
              <w:t>Spondylosis</w:t>
            </w:r>
          </w:p>
        </w:tc>
      </w:tr>
      <w:tr w:rsidR="007E0648" w:rsidRPr="00BB79C2" w14:paraId="64738D51" w14:textId="77777777" w:rsidTr="001844D4">
        <w:tc>
          <w:tcPr>
            <w:tcW w:w="2122" w:type="dxa"/>
            <w:vMerge/>
          </w:tcPr>
          <w:p w14:paraId="0AAC1759" w14:textId="77777777" w:rsidR="007E0648" w:rsidRPr="00BB79C2" w:rsidRDefault="007E0648" w:rsidP="001844D4"/>
        </w:tc>
        <w:tc>
          <w:tcPr>
            <w:tcW w:w="3827" w:type="dxa"/>
            <w:vMerge/>
          </w:tcPr>
          <w:p w14:paraId="070878BE" w14:textId="77777777" w:rsidR="007E0648" w:rsidRDefault="007E0648" w:rsidP="001844D4"/>
        </w:tc>
        <w:tc>
          <w:tcPr>
            <w:tcW w:w="3401" w:type="dxa"/>
          </w:tcPr>
          <w:p w14:paraId="6B0CC878" w14:textId="77777777" w:rsidR="007E0648" w:rsidRPr="001860E5" w:rsidRDefault="007E0648" w:rsidP="001844D4">
            <w:r w:rsidRPr="001860E5">
              <w:t>Hypoxic brain injury</w:t>
            </w:r>
          </w:p>
        </w:tc>
      </w:tr>
      <w:tr w:rsidR="007E0648" w:rsidRPr="00BB79C2" w14:paraId="67F409BF" w14:textId="77777777" w:rsidTr="001844D4">
        <w:tc>
          <w:tcPr>
            <w:tcW w:w="2122" w:type="dxa"/>
            <w:vMerge/>
          </w:tcPr>
          <w:p w14:paraId="400141A7" w14:textId="77777777" w:rsidR="007E0648" w:rsidRPr="00BB79C2" w:rsidRDefault="007E0648" w:rsidP="001844D4"/>
        </w:tc>
        <w:tc>
          <w:tcPr>
            <w:tcW w:w="3827" w:type="dxa"/>
            <w:vMerge/>
          </w:tcPr>
          <w:p w14:paraId="0B408CB9" w14:textId="77777777" w:rsidR="007E0648" w:rsidRDefault="007E0648" w:rsidP="001844D4"/>
        </w:tc>
        <w:tc>
          <w:tcPr>
            <w:tcW w:w="3401" w:type="dxa"/>
          </w:tcPr>
          <w:p w14:paraId="46633BA5" w14:textId="77777777" w:rsidR="007E0648" w:rsidRPr="001860E5" w:rsidRDefault="007E0648" w:rsidP="001844D4">
            <w:r w:rsidRPr="001860E5">
              <w:t>Malnutritional condition</w:t>
            </w:r>
          </w:p>
        </w:tc>
      </w:tr>
      <w:tr w:rsidR="007E0648" w:rsidRPr="00BB79C2" w14:paraId="1117494D" w14:textId="77777777" w:rsidTr="001844D4">
        <w:tc>
          <w:tcPr>
            <w:tcW w:w="2122" w:type="dxa"/>
            <w:vMerge/>
          </w:tcPr>
          <w:p w14:paraId="1826D84E" w14:textId="77777777" w:rsidR="007E0648" w:rsidRPr="00BB79C2" w:rsidRDefault="007E0648" w:rsidP="001844D4"/>
        </w:tc>
        <w:tc>
          <w:tcPr>
            <w:tcW w:w="3827" w:type="dxa"/>
            <w:vMerge/>
          </w:tcPr>
          <w:p w14:paraId="2544DBBD" w14:textId="77777777" w:rsidR="007E0648" w:rsidRDefault="007E0648" w:rsidP="001844D4"/>
        </w:tc>
        <w:tc>
          <w:tcPr>
            <w:tcW w:w="3401" w:type="dxa"/>
          </w:tcPr>
          <w:p w14:paraId="5DAEAC5D" w14:textId="77777777" w:rsidR="007E0648" w:rsidRPr="001860E5" w:rsidRDefault="007E0648" w:rsidP="001844D4">
            <w:r w:rsidRPr="001860E5">
              <w:t>Psychiatric/Functional condition</w:t>
            </w:r>
          </w:p>
        </w:tc>
      </w:tr>
      <w:tr w:rsidR="007E0648" w:rsidRPr="00BB79C2" w14:paraId="3A20BF67" w14:textId="77777777" w:rsidTr="001844D4">
        <w:tc>
          <w:tcPr>
            <w:tcW w:w="2122" w:type="dxa"/>
            <w:vMerge/>
          </w:tcPr>
          <w:p w14:paraId="4563B676" w14:textId="77777777" w:rsidR="007E0648" w:rsidRPr="00BB79C2" w:rsidRDefault="007E0648" w:rsidP="001844D4"/>
        </w:tc>
        <w:tc>
          <w:tcPr>
            <w:tcW w:w="3827" w:type="dxa"/>
            <w:vMerge/>
          </w:tcPr>
          <w:p w14:paraId="1D5B9C25" w14:textId="77777777" w:rsidR="007E0648" w:rsidRDefault="007E0648" w:rsidP="001844D4"/>
        </w:tc>
        <w:tc>
          <w:tcPr>
            <w:tcW w:w="3401" w:type="dxa"/>
          </w:tcPr>
          <w:p w14:paraId="5E81F1A9" w14:textId="77777777" w:rsidR="007E0648" w:rsidRPr="001860E5" w:rsidRDefault="007E0648" w:rsidP="001844D4">
            <w:r w:rsidRPr="001860E5">
              <w:t>Medication side-effect</w:t>
            </w:r>
          </w:p>
        </w:tc>
      </w:tr>
      <w:tr w:rsidR="007E0648" w:rsidRPr="00BB79C2" w14:paraId="0ED48A39" w14:textId="77777777" w:rsidTr="001844D4">
        <w:tc>
          <w:tcPr>
            <w:tcW w:w="2122" w:type="dxa"/>
            <w:vMerge/>
          </w:tcPr>
          <w:p w14:paraId="155BB88C" w14:textId="77777777" w:rsidR="007E0648" w:rsidRPr="00BB79C2" w:rsidRDefault="007E0648" w:rsidP="001844D4"/>
        </w:tc>
        <w:tc>
          <w:tcPr>
            <w:tcW w:w="3827" w:type="dxa"/>
            <w:vMerge/>
          </w:tcPr>
          <w:p w14:paraId="7AC39C70" w14:textId="77777777" w:rsidR="007E0648" w:rsidRDefault="007E0648" w:rsidP="001844D4"/>
        </w:tc>
        <w:tc>
          <w:tcPr>
            <w:tcW w:w="3401" w:type="dxa"/>
          </w:tcPr>
          <w:p w14:paraId="3D555CC3" w14:textId="77777777" w:rsidR="007E0648" w:rsidRPr="001860E5" w:rsidRDefault="007E0648" w:rsidP="001844D4">
            <w:r w:rsidRPr="001860E5">
              <w:t>CJD</w:t>
            </w:r>
          </w:p>
        </w:tc>
      </w:tr>
      <w:tr w:rsidR="007E0648" w:rsidRPr="00BB79C2" w14:paraId="34494B94" w14:textId="77777777" w:rsidTr="001844D4">
        <w:tc>
          <w:tcPr>
            <w:tcW w:w="2122" w:type="dxa"/>
            <w:vMerge/>
          </w:tcPr>
          <w:p w14:paraId="0AC756F8" w14:textId="77777777" w:rsidR="007E0648" w:rsidRPr="00BB79C2" w:rsidRDefault="007E0648" w:rsidP="001844D4"/>
        </w:tc>
        <w:tc>
          <w:tcPr>
            <w:tcW w:w="3827" w:type="dxa"/>
            <w:vMerge/>
          </w:tcPr>
          <w:p w14:paraId="1C602CA8" w14:textId="77777777" w:rsidR="007E0648" w:rsidRDefault="007E0648" w:rsidP="001844D4"/>
        </w:tc>
        <w:tc>
          <w:tcPr>
            <w:tcW w:w="3401" w:type="dxa"/>
          </w:tcPr>
          <w:p w14:paraId="309DE43A" w14:textId="77777777" w:rsidR="007E0648" w:rsidRPr="001860E5" w:rsidRDefault="007E0648" w:rsidP="001844D4">
            <w:r w:rsidRPr="001860E5">
              <w:t>Other/not clear (non-inflammatory)</w:t>
            </w:r>
          </w:p>
        </w:tc>
      </w:tr>
    </w:tbl>
    <w:p w14:paraId="7AE543AE" w14:textId="77777777" w:rsidR="007E0648" w:rsidRPr="00B014CA" w:rsidRDefault="007E0648" w:rsidP="007E0648">
      <w:pPr>
        <w:rPr>
          <w:lang w:val="en-US"/>
        </w:rPr>
      </w:pPr>
      <w:r w:rsidRPr="00F958ED">
        <w:rPr>
          <w:lang w:val="en-US"/>
        </w:rPr>
        <w:t>ALS, amyotrophic lateral sclerosis; CJD, Creutzfeldt-Jacob disease; CNS; central nervous system; GBS/</w:t>
      </w:r>
      <w:r w:rsidRPr="00B014CA">
        <w:rPr>
          <w:lang w:val="en-US"/>
        </w:rPr>
        <w:t>CIDP, Guillain-Barré syndrome/Chronic inflammatory demyelinating polyneuropathy; IIH, idiopathic intracranial hypertension; MOGAD; myelin oligodendrocyte glycoprotein antibody-associated disease; NMOSD, neuromyelitis optic spectrum disorder; PRES, posterior reversible encephalopathy syndrome; RCVS, reversible cerebral vasoconstriction syndrome</w:t>
      </w:r>
    </w:p>
    <w:p w14:paraId="48625F06" w14:textId="77777777" w:rsidR="007E0648" w:rsidRPr="00B014CA" w:rsidRDefault="007E0648" w:rsidP="007E0648">
      <w:pPr>
        <w:rPr>
          <w:lang w:val="en-US"/>
        </w:rPr>
      </w:pPr>
    </w:p>
    <w:p w14:paraId="00E449EB" w14:textId="5FDD9051" w:rsidR="007E0648" w:rsidRPr="00B014CA" w:rsidRDefault="007E0648" w:rsidP="007E0648">
      <w:r w:rsidRPr="00B014CA">
        <w:rPr>
          <w:vertAlign w:val="superscript"/>
          <w:lang w:val="en-US"/>
        </w:rPr>
        <w:t>a</w:t>
      </w:r>
      <w:r w:rsidRPr="00B014CA">
        <w:t xml:space="preserve">Includes medication </w:t>
      </w:r>
      <w:r w:rsidR="002F6E4C" w:rsidRPr="00B014CA">
        <w:t xml:space="preserve">induced </w:t>
      </w:r>
      <w:r w:rsidRPr="00B014CA">
        <w:t>aseptic meningitis, inflammatory cerebral amyloid angiopathy, Cogan syndrome, Susac’s syndrome, idiopathic transverse myelitis</w:t>
      </w:r>
    </w:p>
    <w:p w14:paraId="50F45C97" w14:textId="77777777" w:rsidR="007E0648" w:rsidRPr="00B014CA" w:rsidRDefault="007E0648" w:rsidP="007E0648">
      <w:pPr>
        <w:rPr>
          <w:b/>
          <w:bCs/>
          <w:lang w:val="en-US"/>
        </w:rPr>
      </w:pPr>
      <w:r w:rsidRPr="00B014CA">
        <w:rPr>
          <w:vertAlign w:val="superscript"/>
          <w:lang w:val="en-US"/>
        </w:rPr>
        <w:t>b</w:t>
      </w:r>
      <w:r w:rsidRPr="00B014CA">
        <w:t>Includes autoimmune autonomic ganglionopathy, POEMS syndrome, inflammatory neuropathy of unclear etiology</w:t>
      </w:r>
    </w:p>
    <w:p w14:paraId="4990EABE" w14:textId="77777777" w:rsidR="007E0648" w:rsidRPr="00F958ED" w:rsidRDefault="007E0648" w:rsidP="007E0648">
      <w:pPr>
        <w:rPr>
          <w:lang w:val="en-US"/>
        </w:rPr>
      </w:pPr>
      <w:r w:rsidRPr="00B014CA">
        <w:rPr>
          <w:vertAlign w:val="superscript"/>
          <w:lang w:val="en-US"/>
        </w:rPr>
        <w:t>c</w:t>
      </w:r>
      <w:r w:rsidRPr="00B014CA">
        <w:t xml:space="preserve">Includes </w:t>
      </w:r>
      <w:r w:rsidRPr="00B014CA">
        <w:rPr>
          <w:lang w:val="en-US"/>
        </w:rPr>
        <w:t>Systemic lupus erythematosus/anti-phospholipid syndrome</w:t>
      </w:r>
      <w:r w:rsidRPr="00B014CA">
        <w:t xml:space="preserve">, Sjogren syndrome, </w:t>
      </w:r>
      <w:r w:rsidRPr="00B014CA">
        <w:rPr>
          <w:lang w:val="en-US"/>
        </w:rPr>
        <w:t>rheumatoid arthritis,</w:t>
      </w:r>
      <w:r w:rsidRPr="00B014CA">
        <w:t xml:space="preserve"> Behcet disease, and</w:t>
      </w:r>
      <w:r>
        <w:t xml:space="preserve"> </w:t>
      </w:r>
      <w:r w:rsidRPr="001860E5">
        <w:t>systemic vasculitis</w:t>
      </w:r>
    </w:p>
    <w:p w14:paraId="681962AA" w14:textId="77777777" w:rsidR="007E0648" w:rsidRPr="007E0648" w:rsidRDefault="007E0648">
      <w:pPr>
        <w:rPr>
          <w:lang w:val="en-US"/>
        </w:rPr>
      </w:pPr>
    </w:p>
    <w:sectPr w:rsidR="007E0648" w:rsidRPr="007E06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48"/>
    <w:rsid w:val="000A1FC8"/>
    <w:rsid w:val="002F6E4C"/>
    <w:rsid w:val="007E0648"/>
    <w:rsid w:val="009E7C31"/>
    <w:rsid w:val="00AC736A"/>
    <w:rsid w:val="00B0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B0B70"/>
  <w15:chartTrackingRefBased/>
  <w15:docId w15:val="{39836993-9712-0048-81C8-A595ECD7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6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6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6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6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6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6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6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6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6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6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6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6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64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64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648"/>
    <w:pPr>
      <w:spacing w:after="0" w:line="240" w:lineRule="auto"/>
    </w:pPr>
    <w:rPr>
      <w:rFonts w:ascii="Times New Roman" w:eastAsia="MS Mincho" w:hAnsi="Times New Roman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Hoshina</dc:creator>
  <cp:keywords/>
  <dc:description/>
  <cp:lastModifiedBy>耀司 保科</cp:lastModifiedBy>
  <cp:revision>3</cp:revision>
  <dcterms:created xsi:type="dcterms:W3CDTF">2024-04-30T17:24:00Z</dcterms:created>
  <dcterms:modified xsi:type="dcterms:W3CDTF">2024-07-05T15:48:00Z</dcterms:modified>
</cp:coreProperties>
</file>